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713"/>
        <w:gridCol w:w="1444"/>
        <w:gridCol w:w="5088"/>
        <w:gridCol w:w="10"/>
      </w:tblGrid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SA"/>
              </w:rPr>
              <w:t>Parameter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SA"/>
              </w:rPr>
              <w:t>Value</w:t>
              <w:br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SA"/>
              </w:rPr>
              <w:t>(AFM/FM)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SA"/>
              </w:rPr>
              <w:t>Units</w:t>
            </w:r>
          </w:p>
        </w:tc>
        <w:tc>
          <w:tcPr>
            <w:tcW w:w="5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SA"/>
              </w:rPr>
              <w:t>Description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bidi="ar-SA"/>
              </w:rPr>
              <w:t>Li-Rinzel core parameters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2.0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Total cell free [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] per cytosolic volume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0.185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–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Ratio between ER and cytosol volumes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C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6.0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aximal CICR rate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0.11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aximal rate of 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leak from the ER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ER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·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aximal SERCA uptake rate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1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dissociation constant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1.04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inactivation dissociation constant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943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dissociation constant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0823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activation dissociation constant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20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R binding rate constant for 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inhibition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ER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10 / 0.0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SERCA 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affinity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I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metabolism parameters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δ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12 / 0.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·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aximal rate of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synthesis by PLC</w:t>
            </w: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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PLC</w:t>
            </w:r>
            <w:r>
              <w:rPr>
                <w:rFonts w:cs="Times New Roman" w:ascii="Symbol" w:hAnsi="Symbol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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0.1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affinity of PLC</w:t>
            </w: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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  <w:lang w:bidi="ar-SA"/>
              </w:rPr>
              <w:t>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δ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1.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Inhibition constant of PLC</w:t>
            </w: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activity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K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4.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Rate of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degradation by 3K</w:t>
            </w:r>
          </w:p>
        </w:tc>
      </w:tr>
      <w:tr>
        <w:trPr>
          <w:trHeight w:val="54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K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Half maximal degradation rate of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by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-3K 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Half-saturation constant for 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-dependent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-3K activation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5P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04 / 0.2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Rate of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degradation by IP-5P 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F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·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Gap junction permeability (or coupling strength)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Nonlinear gap-junction parameters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I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shift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3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62" w:hanging="0"/>
              <w:jc w:val="both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Half-maximal diffusion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threshold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I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scale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0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jc w:val="both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Slope factor 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I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SA"/>
              </w:rPr>
              <w:t>bia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0.8 / 1.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ind w:left="162" w:hanging="0"/>
              <w:jc w:val="both"/>
              <w:rPr/>
            </w:pPr>
            <w:r>
              <w:rPr>
                <w:rFonts w:cs="Times New Roman" w:ascii="Symbol" w:hAnsi="Symbol"/>
                <w:color w:val="000000"/>
                <w:sz w:val="24"/>
                <w:szCs w:val="24"/>
                <w:lang w:bidi="ar-SA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M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>Imposed 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level in the stimulated cell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"/>
      <w:color w:val="auto"/>
      <w:sz w:val="22"/>
      <w:szCs w:val="22"/>
      <w:lang w:val="en-US" w:bidi="he-IL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22:57:00Z</dcterms:created>
  <dc:creator>Maurizio De Pitta'</dc:creator>
  <dc:description/>
  <cp:keywords/>
  <dc:language>en-US</dc:language>
  <cp:lastModifiedBy>Hugues Berry</cp:lastModifiedBy>
  <dcterms:modified xsi:type="dcterms:W3CDTF">2010-07-20T22:57:00Z</dcterms:modified>
  <cp:revision>2</cp:revision>
  <dc:subject/>
  <dc:title/>
</cp:coreProperties>
</file>